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D29341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45681575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c_NM_009448.4      gaagctgtcgcagtcaccaccctgccggcagccccgggtcacctctctggctcactcttc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60</w:t>
      </w:r>
    </w:p>
    <w:p w14:paraId="450BF21C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a_NM_011653.2      ------------------------------------------------------------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0</w:t>
      </w:r>
    </w:p>
    <w:p w14:paraId="7653F662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b_NM_011654.2      ------------------------------------------------------------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0</w:t>
      </w:r>
    </w:p>
    <w:p w14:paraId="0E20021E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                                      </w:t>
      </w:r>
    </w:p>
    <w:p w14:paraId="7CFDFDC1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36FCD28B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c_NM_009448.4      cgggctccaaggcctgggtggggcgaccgagccacaagtgcggcggcgatcagctgtgag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120</w:t>
      </w:r>
    </w:p>
    <w:p w14:paraId="1C25FB09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a_NM_011653.2      ------------------------------------------------------------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0</w:t>
      </w:r>
    </w:p>
    <w:p w14:paraId="781C4841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b_NM_011654.2      ------------------------------------------------------------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0</w:t>
      </w:r>
    </w:p>
    <w:p w14:paraId="700CEA75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                                      </w:t>
      </w:r>
    </w:p>
    <w:p w14:paraId="3A8B8CA8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169FD024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c_NM_009448.4      tccccggtggctgagccaggccgcccccctctctacctgggactttcttccggccagagc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180</w:t>
      </w:r>
    </w:p>
    <w:p w14:paraId="0C00B705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a_NM_011653.2      ------------------------------------------------------------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0</w:t>
      </w:r>
    </w:p>
    <w:p w14:paraId="1279E84D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b_NM_011654.2      ------------------------------------------------------------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0</w:t>
      </w:r>
    </w:p>
    <w:p w14:paraId="69D18F43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                                      </w:t>
      </w:r>
    </w:p>
    <w:p w14:paraId="2771ED82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58B16AD8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c_NM_009448.4      tccacaaagatctcgctgtcctccaacttccaatcgccttccccaccttcttccccgccc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240</w:t>
      </w:r>
    </w:p>
    <w:p w14:paraId="295CB969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a_NM_011653.2      ------------------------------------------------------------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0</w:t>
      </w:r>
    </w:p>
    <w:p w14:paraId="6541BBEC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b_NM_011654.2      ------------------------------------------------------------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0</w:t>
      </w:r>
    </w:p>
    <w:p w14:paraId="25D33137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                                      </w:t>
      </w:r>
    </w:p>
    <w:p w14:paraId="3213D4B6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3DD419C4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c_NM_009448.4      cacctggccctggcgtggaccctgggtgtctcctccccttcccacttccagctccttcta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300</w:t>
      </w:r>
    </w:p>
    <w:p w14:paraId="0CED5144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a_NM_011653.2      ------------------------------------------------------------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0</w:t>
      </w:r>
    </w:p>
    <w:p w14:paraId="0753681C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b_NM_011654.2      ------------------------------------------------------------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0</w:t>
      </w:r>
    </w:p>
    <w:p w14:paraId="25CDBBD0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                                      </w:t>
      </w:r>
    </w:p>
    <w:p w14:paraId="60AAD288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145B9F8C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c_NM_009448.4      cggagtttgatttgaactttcgaacccgccaatcatcggcttcgctgcggcccggggcgg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360</w:t>
      </w:r>
    </w:p>
    <w:p w14:paraId="1A04862B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a_NM_011653.2      ------------------------------------------------------------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0</w:t>
      </w:r>
    </w:p>
    <w:p w14:paraId="3A9BDDF6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b_NM_011654.2      ------------------------------------------------------------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0</w:t>
      </w:r>
    </w:p>
    <w:p w14:paraId="089F0501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                                      </w:t>
      </w:r>
    </w:p>
    <w:p w14:paraId="578FBAA6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3FF8507D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c_NM_009448.4      ggtccggtgtccgccctcccgacgcgtggcccggccagggtatataagccctgtcctgga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420</w:t>
      </w:r>
    </w:p>
    <w:p w14:paraId="3434B19D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a_NM_011653.2      ------------------------------------------------------------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0</w:t>
      </w:r>
    </w:p>
    <w:p w14:paraId="648EA495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b_NM_011654.2      ------------------------------------------------------------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0</w:t>
      </w:r>
    </w:p>
    <w:p w14:paraId="4F4CCC15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                                      </w:t>
      </w:r>
    </w:p>
    <w:p w14:paraId="503E274E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7B76C7D4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c_NM_009448.4      ggcggaccttacacagcttctcccccggactccttggtagtctgttagtgggagatcttc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480</w:t>
      </w:r>
    </w:p>
    <w:p w14:paraId="16DD10D2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a_NM_011653.2      ------------------------------------------------------------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0</w:t>
      </w:r>
    </w:p>
    <w:p w14:paraId="39DB050E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b_NM_011654.2      --------------------------------------------------cgagacccgg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10</w:t>
      </w:r>
    </w:p>
    <w:p w14:paraId="225DCFD7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                                      </w:t>
      </w:r>
    </w:p>
    <w:p w14:paraId="03FB3836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57A81F92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mTuba1c_NM_009448.4      -gtcaccct----ttttcacttcctcagttttcgcggaccacttcaaggactaaatatgc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535</w:t>
      </w:r>
    </w:p>
    <w:p w14:paraId="67D00778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a_NM_011653.2      --cctcct------cctcgcctccgccatccacccggcagccgcgaagcagcaaccatgc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52</w:t>
      </w:r>
    </w:p>
    <w:p w14:paraId="32BB61DC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b_NM_011654.2      tgtctgcttctatctctcaccctcgccttctaaccc-----------gttgctatcatgc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59</w:t>
      </w:r>
    </w:p>
    <w:p w14:paraId="59A5F18A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*  *         ** *   * *  *     *            *     *  ****</w:t>
      </w:r>
    </w:p>
    <w:p w14:paraId="4E3012F3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2553C99F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c_NM_009448.4      gtgagtgcatctccatccacgttggccaggctggtgtccagatcggcaatgcctgctggg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595</w:t>
      </w:r>
    </w:p>
    <w:p w14:paraId="1A6AAE55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a_NM_011653.2      gtgagtgcatctccatccatgttggccaggctggtgtccagatcggcaatgcctgctggg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112</w:t>
      </w:r>
    </w:p>
    <w:p w14:paraId="09AEB6FE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b_NM_011654.2      gtgagtgcatctccatccacgttggccaggctggtgtccagatcggcaatgcctgctggg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119</w:t>
      </w:r>
    </w:p>
    <w:p w14:paraId="0EAEE606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******************* ****************************************</w:t>
      </w:r>
    </w:p>
    <w:p w14:paraId="66BB2D0C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35BC2065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c_NM_009448.4      agctctactgcctggaacatggcatccagcctgatggccagatgccaagtgacaagacca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655</w:t>
      </w:r>
    </w:p>
    <w:p w14:paraId="0D337FE9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a_NM_011653.2      agctctactgcctggaacatggcatccagcctgatggccagatgccaagtgacaagacca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172</w:t>
      </w:r>
    </w:p>
    <w:p w14:paraId="0BBED07C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b_NM_011654.2      agctctactgcctggaacatggcatccagcctgatggccagatgccaagtgacaagacca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179</w:t>
      </w:r>
    </w:p>
    <w:p w14:paraId="3250D96C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************************************************************</w:t>
      </w:r>
    </w:p>
    <w:p w14:paraId="62B1DCCC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5C7072C5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c_NM_009448.4      ttgggggaggagatgactccttcaacaccttcttcagtgagacaggagctggcaagcatg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715</w:t>
      </w:r>
    </w:p>
    <w:p w14:paraId="60EFE8A6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a_NM_011653.2      ttgggggaggagatgactccttcaacaccttcttcagtgagacaggagctggcaagcatg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232</w:t>
      </w:r>
    </w:p>
    <w:p w14:paraId="6EBD1686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b_NM_011654.2      ttgggggaggagatgactccttcaacaccttcttcagtgagacaggagctggcaagcatg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239</w:t>
      </w:r>
    </w:p>
    <w:p w14:paraId="6715F3EF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************************************************************</w:t>
      </w:r>
    </w:p>
    <w:p w14:paraId="503C0F56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2B252538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c_NM_009448.4      tgccccgggcagtgttcgtagacctggaacccacggtcatcgatgaagttcgcaccggca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775</w:t>
      </w:r>
    </w:p>
    <w:p w14:paraId="4B119A0D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a_NM_011653.2      tgccccgggcagtgttcgtagacctggaacccacggtcatcgatgaagttcgcaccggca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292</w:t>
      </w:r>
    </w:p>
    <w:p w14:paraId="7D4FD436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b_NM_011654.2      tgccccgggcagtgttcgtagacctggaacccacggtcatcgatgaagttcgcaccggca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299</w:t>
      </w:r>
    </w:p>
    <w:p w14:paraId="7A8D269B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************************************************************</w:t>
      </w:r>
    </w:p>
    <w:p w14:paraId="140F066A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1F75DEF6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c_NM_009448.4      cctaccgccagctcttccatcctgagcagctcatcacaggcaaggaggatgctgccaata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835</w:t>
      </w:r>
    </w:p>
    <w:p w14:paraId="07F73DAA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a_NM_011653.2      cctaccgccagctcttccaccctgagcagctcatcacaggcaaggaggatgctgccaata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352</w:t>
      </w:r>
    </w:p>
    <w:p w14:paraId="33056260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b_NM_011654.2      cctaccgccagctcttccatcctgagcagctcatcacaggcaaggaggatgctgccaata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359</w:t>
      </w:r>
    </w:p>
    <w:p w14:paraId="709BB884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******************* ****************************************</w:t>
      </w:r>
    </w:p>
    <w:p w14:paraId="21029046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7A658BB1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c_NM_009448.4      actatgcccgtggccactacaccattggcaaggagatcattgaccttgtcctggacagga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895</w:t>
      </w:r>
    </w:p>
    <w:p w14:paraId="24AD0355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a_NM_011653.2      actatgctcgtggccactacaccattggcaaggagatcattgaccttgtcctggacagga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412</w:t>
      </w:r>
    </w:p>
    <w:p w14:paraId="1C659B70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b_NM_011654.2      actatgcccgtggccactacaccattggcaaggagatcattgaccttgtcctggacagga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419</w:t>
      </w:r>
    </w:p>
    <w:p w14:paraId="0108DD13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******* ****************************************************</w:t>
      </w:r>
    </w:p>
    <w:p w14:paraId="4C15DD05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7DCCEEB7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c_NM_009448.4      ttcgcaagctggctgaccagtgcacgggtctccagggcttcttggttttccacagctttg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955</w:t>
      </w:r>
    </w:p>
    <w:p w14:paraId="39EEEF59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a_NM_011653.2      ttcgcaagctggctgaccagtgcacaggtctccagggcttcttggttttccacagctttg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472</w:t>
      </w:r>
    </w:p>
    <w:p w14:paraId="1E60EF64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b_NM_011654.2      ttcgcaagctggctgaccagtgcacaggtctccagggcttcttggttttccacagctttg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479</w:t>
      </w:r>
    </w:p>
    <w:p w14:paraId="07CCA2CD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************************* **********************************</w:t>
      </w:r>
    </w:p>
    <w:p w14:paraId="508E5349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7F1DF5ED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c_NM_009448.4      gtgggggaactggctctggcttcacctccctgctgatggagcggctctctgtggattacg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1015</w:t>
      </w:r>
    </w:p>
    <w:p w14:paraId="3B708035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mTuba1a_NM_011653.2      gcgggggaactggctctggcttcacctccctgctgatggagcggctctctgtggattacg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532</w:t>
      </w:r>
    </w:p>
    <w:p w14:paraId="65F33583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b_NM_011654.2      gtgggggaactggctctggcttcacctccctgctgatggagcggctctctgtggattacg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539</w:t>
      </w:r>
    </w:p>
    <w:p w14:paraId="3E58CEA3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* **********************************************************</w:t>
      </w:r>
    </w:p>
    <w:p w14:paraId="6FFC1A34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358638AC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c_NM_009448.4      gaaagaagtccaagctggagttctccatttacccagccccccaggtttccactgctgtgg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1075</w:t>
      </w:r>
    </w:p>
    <w:p w14:paraId="7938FB05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a_NM_011653.2      gaaagaagtccaagctggagttctccatttacccagccccccaggtttccactgctgtgg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592</w:t>
      </w:r>
    </w:p>
    <w:p w14:paraId="1A02D52C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b_NM_011654.2      gaaagaagtccaagctggagttctccatttacccagccccccaggtttccactgctgtgg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599</w:t>
      </w:r>
    </w:p>
    <w:p w14:paraId="79B8B141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************************************************************</w:t>
      </w:r>
    </w:p>
    <w:p w14:paraId="3D74F443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4ACB8CAD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c_NM_009448.4      ttgagccctacaattccatcctcaccacccacaccaccctggagcactctgattgtgcct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1135</w:t>
      </w:r>
    </w:p>
    <w:p w14:paraId="7DE0969F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a_NM_011653.2      ttgagccctacaattccatcctcaccacccacaccaccctggagcactctgattgtgcct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652</w:t>
      </w:r>
    </w:p>
    <w:p w14:paraId="2BFF406F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b_NM_011654.2      ttgagccctacaattccatcctcaccacccacaccaccctggagcactctgattgtgcct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659</w:t>
      </w:r>
    </w:p>
    <w:p w14:paraId="7A57A0BC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************************************************************</w:t>
      </w:r>
    </w:p>
    <w:p w14:paraId="0EBE5844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374CE7DE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c_NM_009448.4      tcatggtagacaatgaggccatctatgacatctgtcgtagaaacctcgacattgagcgcc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1195</w:t>
      </w:r>
    </w:p>
    <w:p w14:paraId="1C680E36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a_NM_011653.2      tcatggtagacaatgaggccatctatgatatctgtcgtagaaacctcgacattgagcgcc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712</w:t>
      </w:r>
    </w:p>
    <w:p w14:paraId="5EF5E9EF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b_NM_011654.2      tcatggtagacaatgaggccatctatgacatctgtcgtagaaacctcgacattgagcgcc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719</w:t>
      </w:r>
    </w:p>
    <w:p w14:paraId="1B1C5822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**************************** *******************************</w:t>
      </w:r>
    </w:p>
    <w:p w14:paraId="296DCFD1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74CA58FE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c_NM_009448.4      caacctacaccaaccttaaccgccttattagccagattgtgtcttccatcactgcttccc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1255</w:t>
      </w:r>
    </w:p>
    <w:p w14:paraId="11C500D6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a_NM_011653.2      caacctacactaacctaaacaggttgataggtcaaattgtgtcttccatcactgcttccc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772</w:t>
      </w:r>
    </w:p>
    <w:p w14:paraId="4DBDCF42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b_NM_011654.2      caacctacaccaaccttaaccgccttattagccagattgtgtcttccatcactgcttccc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779</w:t>
      </w:r>
    </w:p>
    <w:p w14:paraId="05C4F5B1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********** ***** *** *  * **  * ** *************************</w:t>
      </w:r>
    </w:p>
    <w:p w14:paraId="70122B30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040FD0DE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c_NM_009448.4      tcagatttgatggggccctgaatgttgatctgacagaattccagaccaacctggtaccct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1315</w:t>
      </w:r>
    </w:p>
    <w:p w14:paraId="6DCC9502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a_NM_011653.2      tcagatttgatggggccctgaatgttgatctgacagaattccagaccaacctggtaccct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832</w:t>
      </w:r>
    </w:p>
    <w:p w14:paraId="5C7D6F0D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b_NM_011654.2      tcagatttgatggggccctgaatgttgatctgacagaattccagaccaacctggtaccct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839</w:t>
      </w:r>
    </w:p>
    <w:p w14:paraId="531A3358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************************************************************</w:t>
      </w:r>
    </w:p>
    <w:p w14:paraId="2F3086D8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73B1D812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c_NM_009448.4      accctcgcatccacttccctctggccacttatgcccctgtcatctctgctgagaaagcct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1375</w:t>
      </w:r>
    </w:p>
    <w:p w14:paraId="08BB0EF2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a_NM_011653.2      accctcgtatccacttccctctggccacttatgcccctgtcatctctgctgagaaagcct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892</w:t>
      </w:r>
    </w:p>
    <w:p w14:paraId="0B391CAE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b_NM_011654.2      accctcgcatccacttccctctggccacttatgcccctgtcatctctgctgagaaagcct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899</w:t>
      </w:r>
    </w:p>
    <w:p w14:paraId="290DEC9F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******* ****************************************************</w:t>
      </w:r>
    </w:p>
    <w:p w14:paraId="163B4616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7AFC87EA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c_NM_009448.4      accatgagcagcttacagtagcagagatcaccaatgcctgctttgagccagccaaccaga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1435</w:t>
      </w:r>
    </w:p>
    <w:p w14:paraId="44F7189D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a_NM_011653.2      accacgagcagctttctgtagcagagatcaccaatgcctgctttgagccagccaaccaga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952</w:t>
      </w:r>
    </w:p>
    <w:p w14:paraId="56781B92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b_NM_011654.2      accatgagcagctttctgtagcagagatcaccaatgcctgctttgagccagccaaccaga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959</w:t>
      </w:r>
    </w:p>
    <w:p w14:paraId="58C69664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**** ********* * *******************************************</w:t>
      </w:r>
    </w:p>
    <w:p w14:paraId="558458D0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514FFF46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c_NM_009448.4      tggtgaaatgtgaccctcgccatggtaaatacatggcttgctgcctgctgtaccgtggtg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1495</w:t>
      </w:r>
    </w:p>
    <w:p w14:paraId="050106DC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a_NM_011653.2      tggtgaaatgtgaccctcgccatggtaaatacatggcttgctgcctgctgtaccgtggtg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1012</w:t>
      </w:r>
    </w:p>
    <w:p w14:paraId="1370E504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mTuba1b_NM_011654.2      tggtgaaatgtgaccctcgccatggtaaatacatggcttgctgcctgctataccgtggtg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1019</w:t>
      </w:r>
    </w:p>
    <w:p w14:paraId="6D0E7BAE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************************************************* **********</w:t>
      </w:r>
    </w:p>
    <w:p w14:paraId="5FABA903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577FBA05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c_NM_009448.4      atgtggttcccaaagatgtcaatgctgccattgccaccatcaagaccaagcgtaccatcc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1555</w:t>
      </w:r>
    </w:p>
    <w:p w14:paraId="5A103B2A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a_NM_011653.2      atgtggttcccaaagatgtcaatgctgccattgccaccatcaagaccaagcgtaccatcc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1072</w:t>
      </w:r>
    </w:p>
    <w:p w14:paraId="3BBAA2EF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b_NM_011654.2      atgtggttcccaaagatgtcaatgctgccattgccaccatcaagaccaagcgcagcatcc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1079</w:t>
      </w:r>
    </w:p>
    <w:p w14:paraId="02097B27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**************************************************** * *****</w:t>
      </w:r>
    </w:p>
    <w:p w14:paraId="40C62FDB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0E26B03E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c_NM_009448.4      agtttgtggactggtgccccactggcttcaaggttggcattaactaccagcctcccactg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1615</w:t>
      </w:r>
    </w:p>
    <w:p w14:paraId="7D43F02B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a_NM_011653.2      agtttgtggactggtgccccactggcttcaaggttggcattaactaccagcctcccactg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1132</w:t>
      </w:r>
    </w:p>
    <w:p w14:paraId="3261A3EC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b_NM_011654.2      agtttgtagactggtgccccactggcttcaaggttggcattaattaccagcctcccactg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1139</w:t>
      </w:r>
    </w:p>
    <w:p w14:paraId="66DA69C7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******* *********************************** ****************</w:t>
      </w:r>
    </w:p>
    <w:p w14:paraId="6418D759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280A6C4B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c_NM_009448.4      tggtacccggtggtgacctggccaaggtgcagagagctgtgtgcatgctgagcaacacca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1675</w:t>
      </w:r>
    </w:p>
    <w:p w14:paraId="32E92F7F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a_NM_011653.2      tggtacccggtggtgacctggccaaggtgcagagagctgtgtgcatgctgagcaacacca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1192</w:t>
      </w:r>
    </w:p>
    <w:p w14:paraId="36CFE218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b_NM_011654.2      tggtacccggtggtgacctggccaaggtgcagagagctgtgtgcatgctgagcaacacca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1199</w:t>
      </w:r>
    </w:p>
    <w:p w14:paraId="60218D15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************************************************************</w:t>
      </w:r>
    </w:p>
    <w:p w14:paraId="022E3AB8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428F6163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c_NM_009448.4      cagccattgctgaggcctgggctcgcctagatcacaagtttgatctgatgtatgccaagc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1735</w:t>
      </w:r>
    </w:p>
    <w:p w14:paraId="1197E3D1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a_NM_011653.2      cagccattgctgaggcctgggctcgcctagatcacaagtttgatctgatgtatgccaagc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1252</w:t>
      </w:r>
    </w:p>
    <w:p w14:paraId="0B0B9309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b_NM_011654.2      cagccattgctgaggcctgggctcgcctagatcacaagtttgatctgatgtatgccaagc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1259</w:t>
      </w:r>
    </w:p>
    <w:p w14:paraId="56146608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************************************************************</w:t>
      </w:r>
    </w:p>
    <w:p w14:paraId="679B2FB9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4782BED9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c_NM_009448.4      gtgcctttgtgcactggtatgtgggtgagggcatggaggagggtgagttctctgaggccc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1795</w:t>
      </w:r>
    </w:p>
    <w:p w14:paraId="7DE06139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a_NM_011653.2      gtgcctttgtgcactggtatgtgggtgagggcatggaggagggtgagttctctgaggccc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1312</w:t>
      </w:r>
    </w:p>
    <w:p w14:paraId="23FEB21B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b_NM_011654.2      gtgcctttgtgcactggtatgtgggtgagggcatggaggagggtgagttctctgaggccc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1319</w:t>
      </w:r>
    </w:p>
    <w:p w14:paraId="7D038CF2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************************************************************</w:t>
      </w:r>
    </w:p>
    <w:p w14:paraId="0C4329A3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07A1004D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c_NM_009448.4      gtgaggacatggctgccctagagaaggattatgaggaggttggggcagatagtgctgaag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1855</w:t>
      </w:r>
    </w:p>
    <w:p w14:paraId="46953249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a_NM_011653.2      gtgaggacatggctgccctagagaaggattatgaggaggttggtgtggattctgtggaag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1372</w:t>
      </w:r>
    </w:p>
    <w:p w14:paraId="64B6E9B8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b_NM_011654.2      gtgaggacatggctgccctagagaaggattatgaggaggttggtgtggattctgtggaag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1379</w:t>
      </w:r>
    </w:p>
    <w:p w14:paraId="58311175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******************************************* *  ***  **  ****</w:t>
      </w:r>
    </w:p>
    <w:p w14:paraId="6D7798A2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2027649B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c_NM_009448.4      gaga------cgatgagggtgaggaatattaactcatgtgctgccat-------------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1896</w:t>
      </w:r>
    </w:p>
    <w:p w14:paraId="224B5B90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a_NM_011653.2      gcgagggggaggaagaaggagaggaatactaaattaaatgtcacaaggtgctgcttccac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1432</w:t>
      </w:r>
    </w:p>
    <w:p w14:paraId="40046134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b_NM_011654.2      gcgagggggaggaagaaggagaggagtactaagtccattccttgagccccctgtgtcgtc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1439</w:t>
      </w:r>
    </w:p>
    <w:p w14:paraId="0311E315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* **       ** ** ** ***** ** *** *    *                     </w:t>
      </w:r>
    </w:p>
    <w:p w14:paraId="60415247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44FE49BB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c_NM_009448.4      --------tct-------------------atacttctgtggtctcatctttgtcttt--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1927</w:t>
      </w:r>
    </w:p>
    <w:p w14:paraId="6A5F76E7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a_NM_011653.2      agg--ga-tgtttattgtgttccaacacagaaagttgt--ggtctgatcagttaatttgt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1487</w:t>
      </w:r>
    </w:p>
    <w:p w14:paraId="6B61724D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b_NM_011654.2      aaactgctccagtattagttgcaggcactgatgcttct--gtgctgtttcc---a---tt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1491</w:t>
      </w:r>
    </w:p>
    <w:p w14:paraId="146AF3E1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 xml:space="preserve">                                                       *   ** *  *  **  *            </w:t>
      </w:r>
    </w:p>
    <w:p w14:paraId="661AB49C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298FB584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c_NM_009448.4      --------gtgtgtgctctaact------gtcctaaactgtcaataaaggtgttt-----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1968</w:t>
      </w:r>
    </w:p>
    <w:p w14:paraId="09335190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a_NM_011653.2      atgtggcaatgtgtgctttcata---cagttactgacttatgaatgattgatttgacaga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1544</w:t>
      </w:r>
    </w:p>
    <w:p w14:paraId="10CCB52B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b_NM_011654.2      ctgtgatcatgtcttctc-catgttgtacctcttaagttttccatgatgt----ctcaaa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1546</w:t>
      </w:r>
    </w:p>
    <w:p w14:paraId="184EDA69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*** * **   *         *  * *  * *  ** *             </w:t>
      </w:r>
    </w:p>
    <w:p w14:paraId="241DB2EE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22662490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c_NM_009448.4      ------------------cc-------gttgtaa--------------------------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1977</w:t>
      </w:r>
    </w:p>
    <w:p w14:paraId="43956275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a_NM_011653.2      gacccaagctgcccatttcacttatgggttttaaataaaatactccc-------------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1591</w:t>
      </w:r>
    </w:p>
    <w:p w14:paraId="54EEFA8B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b_NM_011654.2      g---------------------taaaagctttaagaaaaaaaaaaaaaaaaaaaaaaaaa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1585</w:t>
      </w:r>
    </w:p>
    <w:p w14:paraId="6F0E90BE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     * * ***                          </w:t>
      </w:r>
    </w:p>
    <w:p w14:paraId="1CD3B898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015D6488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c_NM_009448.4      ------------------------------------------------------------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1977</w:t>
      </w:r>
    </w:p>
    <w:p w14:paraId="76E6698E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a_NM_011653.2      ------------------------------------------------------------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1591</w:t>
      </w:r>
    </w:p>
    <w:p w14:paraId="006C569D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b_NM_011654.2      aaaaaaaaaaaaaaaaaaaaaaaaaaaaaaaaaaaaaaaaaaaaaaaaaaaaaaaaaaaa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1645</w:t>
      </w:r>
    </w:p>
    <w:p w14:paraId="574384F3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                                      </w:t>
      </w:r>
    </w:p>
    <w:p w14:paraId="545035CB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242C980C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c_NM_009448.4      ------------------------------------------------------------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1977</w:t>
      </w:r>
    </w:p>
    <w:p w14:paraId="5DD1BC08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a_NM_011653.2      ------------------------------------------------------------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1591</w:t>
      </w:r>
    </w:p>
    <w:p w14:paraId="5227572C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b_NM_011654.2      aaaaaaaaaaaaaaaaaaaaaaaaaaaaaaaaaaaaaaaaaaaaaaaaaaaaaaaaaaaa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1705</w:t>
      </w:r>
    </w:p>
    <w:p w14:paraId="4A480BC6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                                      </w:t>
      </w:r>
    </w:p>
    <w:p w14:paraId="48F88E22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02719B14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c_NM_009448.4      ------------------------------------------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1977</w:t>
      </w:r>
    </w:p>
    <w:p w14:paraId="5B56F0E2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a_NM_011653.2      ------------------------------------------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1591</w:t>
      </w:r>
    </w:p>
    <w:p w14:paraId="3163E4CC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>mTuba1b_NM_011654.2      aaaaaaaaaaaaaaaaaaaaaaaaaaaaaaaaaaaaaaaaaa</w:t>
      </w: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ab/>
        <w:t>1747</w:t>
      </w:r>
    </w:p>
    <w:p w14:paraId="604D36A8" w14:textId="77777777" w:rsidR="00E61268" w:rsidRPr="00E61268" w:rsidRDefault="00E61268" w:rsidP="00E61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6126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                    </w:t>
      </w:r>
    </w:p>
    <w:p w14:paraId="0D36AEFD" w14:textId="3AF383E4" w:rsidR="00D64AD0" w:rsidRDefault="00D64AD0"/>
    <w:p w14:paraId="6A47BEAA" w14:textId="23FE23B0" w:rsidR="008D3832" w:rsidRPr="00E84778" w:rsidRDefault="008D3832" w:rsidP="008D38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903A71">
        <w:rPr>
          <w:rFonts w:ascii="Courier New" w:eastAsia="Times New Roman" w:hAnsi="Courier New" w:cs="Courier New"/>
          <w:b/>
          <w:color w:val="000000"/>
          <w:sz w:val="20"/>
          <w:szCs w:val="20"/>
        </w:rPr>
        <w:t>S</w:t>
      </w:r>
      <w:r w:rsidR="006002FA" w:rsidRPr="00903A71">
        <w:rPr>
          <w:rFonts w:ascii="Courier New" w:eastAsia="Times New Roman" w:hAnsi="Courier New" w:cs="Courier New"/>
          <w:b/>
          <w:color w:val="000000"/>
          <w:sz w:val="20"/>
          <w:szCs w:val="20"/>
        </w:rPr>
        <w:t>9</w:t>
      </w:r>
      <w:r w:rsidR="00F51E7E" w:rsidRPr="00903A71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F</w:t>
      </w:r>
      <w:r w:rsidR="00903A71" w:rsidRPr="00903A71">
        <w:rPr>
          <w:rFonts w:ascii="Courier New" w:eastAsia="Times New Roman" w:hAnsi="Courier New" w:cs="Courier New"/>
          <w:b/>
          <w:color w:val="000000"/>
          <w:sz w:val="20"/>
          <w:szCs w:val="20"/>
        </w:rPr>
        <w:t>ig</w:t>
      </w:r>
      <w:r w:rsidRPr="00903A71">
        <w:rPr>
          <w:rFonts w:ascii="Courier New" w:eastAsia="Times New Roman" w:hAnsi="Courier New" w:cs="Courier New"/>
          <w:b/>
          <w:color w:val="000000"/>
          <w:sz w:val="20"/>
          <w:szCs w:val="20"/>
        </w:rPr>
        <w:t>.</w:t>
      </w:r>
      <w:r>
        <w:rPr>
          <w:b/>
        </w:rPr>
        <w:t xml:space="preserve"> </w:t>
      </w:r>
      <w:r w:rsidRPr="00E84778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CLUSTAL </w:t>
      </w:r>
      <w:proofErr w:type="gramStart"/>
      <w:r w:rsidRPr="00E84778">
        <w:rPr>
          <w:rFonts w:ascii="Courier New" w:eastAsia="Times New Roman" w:hAnsi="Courier New" w:cs="Courier New"/>
          <w:b/>
          <w:color w:val="000000"/>
          <w:sz w:val="20"/>
          <w:szCs w:val="20"/>
        </w:rPr>
        <w:t>O(</w:t>
      </w:r>
      <w:proofErr w:type="gramEnd"/>
      <w:r w:rsidRPr="00E84778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1.2.4) Multiple Sequence Alignment of </w:t>
      </w:r>
      <w:r w:rsidRPr="00E84778">
        <w:rPr>
          <w:rFonts w:ascii="Courier New" w:eastAsia="Times New Roman" w:hAnsi="Courier New" w:cs="Courier New"/>
          <w:b/>
          <w:i/>
          <w:color w:val="000000"/>
          <w:sz w:val="20"/>
          <w:szCs w:val="20"/>
        </w:rPr>
        <w:t xml:space="preserve">Tuba1a, Tuba1b, </w:t>
      </w:r>
      <w:r w:rsidRPr="00E84778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and </w:t>
      </w:r>
      <w:r w:rsidRPr="00E84778">
        <w:rPr>
          <w:rFonts w:ascii="Courier New" w:eastAsia="Times New Roman" w:hAnsi="Courier New" w:cs="Courier New"/>
          <w:b/>
          <w:i/>
          <w:color w:val="000000"/>
          <w:sz w:val="20"/>
          <w:szCs w:val="20"/>
        </w:rPr>
        <w:t xml:space="preserve">Tuba1c </w:t>
      </w:r>
      <w:r w:rsidRPr="00E84778">
        <w:rPr>
          <w:rFonts w:ascii="Courier New" w:eastAsia="Times New Roman" w:hAnsi="Courier New" w:cs="Courier New"/>
          <w:b/>
          <w:color w:val="000000"/>
          <w:sz w:val="20"/>
          <w:szCs w:val="20"/>
        </w:rPr>
        <w:t>mRNA sequences</w:t>
      </w:r>
      <w:r>
        <w:rPr>
          <w:rFonts w:ascii="Courier New" w:eastAsia="Times New Roman" w:hAnsi="Courier New" w:cs="Courier New"/>
          <w:b/>
          <w:color w:val="000000"/>
          <w:sz w:val="20"/>
          <w:szCs w:val="20"/>
        </w:rPr>
        <w:t>.</w:t>
      </w:r>
    </w:p>
    <w:p w14:paraId="5D6A78EA" w14:textId="77777777" w:rsidR="008D3832" w:rsidRPr="00E61268" w:rsidRDefault="008D3832" w:rsidP="008D38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2B17A423" w14:textId="14B120E5" w:rsidR="008D3832" w:rsidRPr="008D3832" w:rsidRDefault="008D3832">
      <w:pPr>
        <w:rPr>
          <w:b/>
        </w:rPr>
      </w:pPr>
      <w:bookmarkStart w:id="0" w:name="_GoBack"/>
      <w:bookmarkEnd w:id="0"/>
    </w:p>
    <w:sectPr w:rsidR="008D3832" w:rsidRPr="008D3832" w:rsidSect="00E6126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268"/>
    <w:rsid w:val="00012A9E"/>
    <w:rsid w:val="000139BD"/>
    <w:rsid w:val="00020A4A"/>
    <w:rsid w:val="0002318D"/>
    <w:rsid w:val="000308C8"/>
    <w:rsid w:val="000341DA"/>
    <w:rsid w:val="00042F27"/>
    <w:rsid w:val="00046F26"/>
    <w:rsid w:val="00055FA1"/>
    <w:rsid w:val="00056E39"/>
    <w:rsid w:val="000744F4"/>
    <w:rsid w:val="000845FA"/>
    <w:rsid w:val="0008765C"/>
    <w:rsid w:val="00087DF6"/>
    <w:rsid w:val="00092D54"/>
    <w:rsid w:val="00094401"/>
    <w:rsid w:val="000A4DF7"/>
    <w:rsid w:val="000B1D36"/>
    <w:rsid w:val="000B2A91"/>
    <w:rsid w:val="000C1BAE"/>
    <w:rsid w:val="000C7D59"/>
    <w:rsid w:val="000D0AF1"/>
    <w:rsid w:val="000D548B"/>
    <w:rsid w:val="0010287C"/>
    <w:rsid w:val="00105A57"/>
    <w:rsid w:val="001236B1"/>
    <w:rsid w:val="00133231"/>
    <w:rsid w:val="0013777B"/>
    <w:rsid w:val="001416AF"/>
    <w:rsid w:val="0015383B"/>
    <w:rsid w:val="00164F51"/>
    <w:rsid w:val="00174E8B"/>
    <w:rsid w:val="001821DD"/>
    <w:rsid w:val="001A3673"/>
    <w:rsid w:val="001D02C1"/>
    <w:rsid w:val="001D775D"/>
    <w:rsid w:val="001D7AAD"/>
    <w:rsid w:val="001E2A81"/>
    <w:rsid w:val="002235BC"/>
    <w:rsid w:val="00223906"/>
    <w:rsid w:val="002308F5"/>
    <w:rsid w:val="00231EA2"/>
    <w:rsid w:val="00243FB9"/>
    <w:rsid w:val="00250B9D"/>
    <w:rsid w:val="0026449B"/>
    <w:rsid w:val="002707BE"/>
    <w:rsid w:val="00273CB3"/>
    <w:rsid w:val="00283C87"/>
    <w:rsid w:val="00295CD5"/>
    <w:rsid w:val="00296651"/>
    <w:rsid w:val="00297A8B"/>
    <w:rsid w:val="002A0E99"/>
    <w:rsid w:val="002A7CB0"/>
    <w:rsid w:val="002B3488"/>
    <w:rsid w:val="002B5778"/>
    <w:rsid w:val="002C1498"/>
    <w:rsid w:val="002D259E"/>
    <w:rsid w:val="002D4287"/>
    <w:rsid w:val="002D52C9"/>
    <w:rsid w:val="002E1C8A"/>
    <w:rsid w:val="002E3B15"/>
    <w:rsid w:val="002E3BAD"/>
    <w:rsid w:val="002F28C9"/>
    <w:rsid w:val="002F4DEE"/>
    <w:rsid w:val="002F6FB7"/>
    <w:rsid w:val="00304439"/>
    <w:rsid w:val="003220E1"/>
    <w:rsid w:val="00327915"/>
    <w:rsid w:val="00331156"/>
    <w:rsid w:val="00332166"/>
    <w:rsid w:val="0033221D"/>
    <w:rsid w:val="00333298"/>
    <w:rsid w:val="003415EB"/>
    <w:rsid w:val="003439D1"/>
    <w:rsid w:val="00345051"/>
    <w:rsid w:val="0034646A"/>
    <w:rsid w:val="00360BE4"/>
    <w:rsid w:val="003700F6"/>
    <w:rsid w:val="003A381C"/>
    <w:rsid w:val="003A3A09"/>
    <w:rsid w:val="003B69CD"/>
    <w:rsid w:val="003C248A"/>
    <w:rsid w:val="003C578C"/>
    <w:rsid w:val="003C744F"/>
    <w:rsid w:val="003D7943"/>
    <w:rsid w:val="003E0AF5"/>
    <w:rsid w:val="003E6A5B"/>
    <w:rsid w:val="003F0C76"/>
    <w:rsid w:val="00404C84"/>
    <w:rsid w:val="00414F50"/>
    <w:rsid w:val="00415866"/>
    <w:rsid w:val="004252F5"/>
    <w:rsid w:val="00442633"/>
    <w:rsid w:val="00454CD3"/>
    <w:rsid w:val="00456087"/>
    <w:rsid w:val="0046214D"/>
    <w:rsid w:val="00464105"/>
    <w:rsid w:val="0049140B"/>
    <w:rsid w:val="004A0C5F"/>
    <w:rsid w:val="004A2D45"/>
    <w:rsid w:val="004A6F77"/>
    <w:rsid w:val="004B1DB0"/>
    <w:rsid w:val="004B542E"/>
    <w:rsid w:val="004D48CF"/>
    <w:rsid w:val="004D73F5"/>
    <w:rsid w:val="004E42E7"/>
    <w:rsid w:val="004E5206"/>
    <w:rsid w:val="004F267A"/>
    <w:rsid w:val="004F38B5"/>
    <w:rsid w:val="00516BA7"/>
    <w:rsid w:val="00541A76"/>
    <w:rsid w:val="005472A1"/>
    <w:rsid w:val="00572731"/>
    <w:rsid w:val="00572FA5"/>
    <w:rsid w:val="00584D95"/>
    <w:rsid w:val="005926A4"/>
    <w:rsid w:val="00596364"/>
    <w:rsid w:val="005B791C"/>
    <w:rsid w:val="005C1CD4"/>
    <w:rsid w:val="005C22C1"/>
    <w:rsid w:val="005C4B14"/>
    <w:rsid w:val="005C5677"/>
    <w:rsid w:val="005D37BD"/>
    <w:rsid w:val="005D3DD4"/>
    <w:rsid w:val="005E48B5"/>
    <w:rsid w:val="005F4015"/>
    <w:rsid w:val="006002FA"/>
    <w:rsid w:val="00600E97"/>
    <w:rsid w:val="00603ACD"/>
    <w:rsid w:val="00607050"/>
    <w:rsid w:val="006106AB"/>
    <w:rsid w:val="00611171"/>
    <w:rsid w:val="00615D36"/>
    <w:rsid w:val="00622D21"/>
    <w:rsid w:val="00622FE3"/>
    <w:rsid w:val="00626B00"/>
    <w:rsid w:val="00644BD6"/>
    <w:rsid w:val="006457C1"/>
    <w:rsid w:val="00652564"/>
    <w:rsid w:val="00656510"/>
    <w:rsid w:val="006803F4"/>
    <w:rsid w:val="0068591B"/>
    <w:rsid w:val="00685F93"/>
    <w:rsid w:val="006862C0"/>
    <w:rsid w:val="00694E1E"/>
    <w:rsid w:val="0069600C"/>
    <w:rsid w:val="006B2023"/>
    <w:rsid w:val="006C016D"/>
    <w:rsid w:val="006C4498"/>
    <w:rsid w:val="006C5BAA"/>
    <w:rsid w:val="006E3412"/>
    <w:rsid w:val="006E495D"/>
    <w:rsid w:val="006F3B7E"/>
    <w:rsid w:val="006F71E8"/>
    <w:rsid w:val="006F7BA1"/>
    <w:rsid w:val="00713428"/>
    <w:rsid w:val="00720048"/>
    <w:rsid w:val="0072795B"/>
    <w:rsid w:val="00731AA5"/>
    <w:rsid w:val="007371BD"/>
    <w:rsid w:val="007379EC"/>
    <w:rsid w:val="00745705"/>
    <w:rsid w:val="00767198"/>
    <w:rsid w:val="00777202"/>
    <w:rsid w:val="007A661D"/>
    <w:rsid w:val="007B4A04"/>
    <w:rsid w:val="007B7EFB"/>
    <w:rsid w:val="007C3CEA"/>
    <w:rsid w:val="007C4A8B"/>
    <w:rsid w:val="007D0119"/>
    <w:rsid w:val="007D33EF"/>
    <w:rsid w:val="007D62F1"/>
    <w:rsid w:val="007D6DF8"/>
    <w:rsid w:val="007E44CC"/>
    <w:rsid w:val="007E4DAA"/>
    <w:rsid w:val="007E54FE"/>
    <w:rsid w:val="00815485"/>
    <w:rsid w:val="00820267"/>
    <w:rsid w:val="00821817"/>
    <w:rsid w:val="00823F8D"/>
    <w:rsid w:val="00824A77"/>
    <w:rsid w:val="0083051F"/>
    <w:rsid w:val="008476BD"/>
    <w:rsid w:val="00854CCA"/>
    <w:rsid w:val="00856F77"/>
    <w:rsid w:val="00861E2D"/>
    <w:rsid w:val="00863216"/>
    <w:rsid w:val="00863FAC"/>
    <w:rsid w:val="00882078"/>
    <w:rsid w:val="00883C63"/>
    <w:rsid w:val="008934E4"/>
    <w:rsid w:val="00897328"/>
    <w:rsid w:val="008A7112"/>
    <w:rsid w:val="008A7437"/>
    <w:rsid w:val="008B379B"/>
    <w:rsid w:val="008C7762"/>
    <w:rsid w:val="008D3832"/>
    <w:rsid w:val="00903A71"/>
    <w:rsid w:val="00904425"/>
    <w:rsid w:val="009163D7"/>
    <w:rsid w:val="00931752"/>
    <w:rsid w:val="00941B7B"/>
    <w:rsid w:val="009434F8"/>
    <w:rsid w:val="009536E6"/>
    <w:rsid w:val="009618DF"/>
    <w:rsid w:val="00962F3E"/>
    <w:rsid w:val="009631AF"/>
    <w:rsid w:val="00964DF5"/>
    <w:rsid w:val="0097473C"/>
    <w:rsid w:val="0098241C"/>
    <w:rsid w:val="00986E7A"/>
    <w:rsid w:val="00991889"/>
    <w:rsid w:val="009B0A4F"/>
    <w:rsid w:val="009B1D85"/>
    <w:rsid w:val="009C362A"/>
    <w:rsid w:val="009C6F9A"/>
    <w:rsid w:val="009E3869"/>
    <w:rsid w:val="009E4437"/>
    <w:rsid w:val="009F48A4"/>
    <w:rsid w:val="009F5C22"/>
    <w:rsid w:val="00A05C65"/>
    <w:rsid w:val="00A14AC7"/>
    <w:rsid w:val="00A1587F"/>
    <w:rsid w:val="00A17A22"/>
    <w:rsid w:val="00A5039D"/>
    <w:rsid w:val="00A67F14"/>
    <w:rsid w:val="00A765F8"/>
    <w:rsid w:val="00A92858"/>
    <w:rsid w:val="00AB22A1"/>
    <w:rsid w:val="00AB54B2"/>
    <w:rsid w:val="00AF12F9"/>
    <w:rsid w:val="00B07A17"/>
    <w:rsid w:val="00B10CA7"/>
    <w:rsid w:val="00B23619"/>
    <w:rsid w:val="00B456E6"/>
    <w:rsid w:val="00B477DD"/>
    <w:rsid w:val="00B62693"/>
    <w:rsid w:val="00B72B64"/>
    <w:rsid w:val="00B95822"/>
    <w:rsid w:val="00BA1B33"/>
    <w:rsid w:val="00BB0EE8"/>
    <w:rsid w:val="00BC27A8"/>
    <w:rsid w:val="00BC3261"/>
    <w:rsid w:val="00BC3E2B"/>
    <w:rsid w:val="00BD2AB9"/>
    <w:rsid w:val="00BD509B"/>
    <w:rsid w:val="00BF3519"/>
    <w:rsid w:val="00C00A13"/>
    <w:rsid w:val="00C06F57"/>
    <w:rsid w:val="00C2380D"/>
    <w:rsid w:val="00C265E0"/>
    <w:rsid w:val="00C36199"/>
    <w:rsid w:val="00C51E0B"/>
    <w:rsid w:val="00C60017"/>
    <w:rsid w:val="00C72818"/>
    <w:rsid w:val="00C77002"/>
    <w:rsid w:val="00C83C0C"/>
    <w:rsid w:val="00C93835"/>
    <w:rsid w:val="00CA02F3"/>
    <w:rsid w:val="00CA41C9"/>
    <w:rsid w:val="00CB05A5"/>
    <w:rsid w:val="00CB53AB"/>
    <w:rsid w:val="00CD198B"/>
    <w:rsid w:val="00CD63D0"/>
    <w:rsid w:val="00CE2F27"/>
    <w:rsid w:val="00CE329C"/>
    <w:rsid w:val="00CE603A"/>
    <w:rsid w:val="00CE6DC3"/>
    <w:rsid w:val="00D01425"/>
    <w:rsid w:val="00D0603D"/>
    <w:rsid w:val="00D12771"/>
    <w:rsid w:val="00D12778"/>
    <w:rsid w:val="00D132F9"/>
    <w:rsid w:val="00D525DA"/>
    <w:rsid w:val="00D623C9"/>
    <w:rsid w:val="00D64AD0"/>
    <w:rsid w:val="00D6612C"/>
    <w:rsid w:val="00D81B6F"/>
    <w:rsid w:val="00D859C9"/>
    <w:rsid w:val="00DA0FE5"/>
    <w:rsid w:val="00DB2874"/>
    <w:rsid w:val="00DB4BB5"/>
    <w:rsid w:val="00DB64A2"/>
    <w:rsid w:val="00DC76EA"/>
    <w:rsid w:val="00DF0CA5"/>
    <w:rsid w:val="00DF6F1E"/>
    <w:rsid w:val="00E13675"/>
    <w:rsid w:val="00E209C4"/>
    <w:rsid w:val="00E21C6E"/>
    <w:rsid w:val="00E35133"/>
    <w:rsid w:val="00E37E0C"/>
    <w:rsid w:val="00E41CA1"/>
    <w:rsid w:val="00E41D65"/>
    <w:rsid w:val="00E43B23"/>
    <w:rsid w:val="00E44292"/>
    <w:rsid w:val="00E44C8B"/>
    <w:rsid w:val="00E47F13"/>
    <w:rsid w:val="00E61268"/>
    <w:rsid w:val="00E67D76"/>
    <w:rsid w:val="00E80406"/>
    <w:rsid w:val="00E84778"/>
    <w:rsid w:val="00E849BB"/>
    <w:rsid w:val="00E939A7"/>
    <w:rsid w:val="00E94A7B"/>
    <w:rsid w:val="00EA44BA"/>
    <w:rsid w:val="00EA4F74"/>
    <w:rsid w:val="00EB2F8B"/>
    <w:rsid w:val="00EB7634"/>
    <w:rsid w:val="00EC4193"/>
    <w:rsid w:val="00EC488F"/>
    <w:rsid w:val="00ED2430"/>
    <w:rsid w:val="00ED2E2E"/>
    <w:rsid w:val="00ED40B4"/>
    <w:rsid w:val="00ED506A"/>
    <w:rsid w:val="00EE1892"/>
    <w:rsid w:val="00EE406E"/>
    <w:rsid w:val="00EF2A30"/>
    <w:rsid w:val="00EF751B"/>
    <w:rsid w:val="00F05215"/>
    <w:rsid w:val="00F13D45"/>
    <w:rsid w:val="00F32BAC"/>
    <w:rsid w:val="00F37CCB"/>
    <w:rsid w:val="00F51E7E"/>
    <w:rsid w:val="00F65D8A"/>
    <w:rsid w:val="00F769E0"/>
    <w:rsid w:val="00F77936"/>
    <w:rsid w:val="00F865EB"/>
    <w:rsid w:val="00F933EE"/>
    <w:rsid w:val="00FA456F"/>
    <w:rsid w:val="00FB0579"/>
    <w:rsid w:val="00FB3D71"/>
    <w:rsid w:val="00FB63E9"/>
    <w:rsid w:val="00FC09D2"/>
    <w:rsid w:val="00FC3EED"/>
    <w:rsid w:val="00FC470C"/>
    <w:rsid w:val="00FC66CF"/>
    <w:rsid w:val="00FC6A1E"/>
    <w:rsid w:val="00FD36F0"/>
    <w:rsid w:val="00FD5B38"/>
    <w:rsid w:val="00FE1F0F"/>
    <w:rsid w:val="00FF2B1B"/>
    <w:rsid w:val="00FF2D6A"/>
    <w:rsid w:val="00FF7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FFF2A6"/>
  <w14:defaultImageDpi w14:val="32767"/>
  <w15:chartTrackingRefBased/>
  <w15:docId w15:val="{02417A29-5985-B84F-BDCA-B19A64DB5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2A9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A9E"/>
    <w:rPr>
      <w:rFonts w:ascii="Times New Roman" w:hAnsi="Times New Roman" w:cs="Times New Roman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6126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61268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03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031</Words>
  <Characters>11581</Characters>
  <Application>Microsoft Office Word</Application>
  <DocSecurity>0</DocSecurity>
  <Lines>96</Lines>
  <Paragraphs>27</Paragraphs>
  <ScaleCrop>false</ScaleCrop>
  <Company/>
  <LinksUpToDate>false</LinksUpToDate>
  <CharactersWithSpaces>13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ttmann, Rolf</dc:creator>
  <cp:keywords/>
  <dc:description/>
  <cp:lastModifiedBy>Stottmann, Rolf</cp:lastModifiedBy>
  <cp:revision>3</cp:revision>
  <dcterms:created xsi:type="dcterms:W3CDTF">2019-06-21T14:15:00Z</dcterms:created>
  <dcterms:modified xsi:type="dcterms:W3CDTF">2019-06-25T15:48:00Z</dcterms:modified>
</cp:coreProperties>
</file>